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BFF36" w14:textId="4C81EDE0" w:rsidR="006324C6" w:rsidRPr="00987567" w:rsidRDefault="006324C6" w:rsidP="00E8226E">
      <w:pPr>
        <w:autoSpaceDE w:val="0"/>
        <w:autoSpaceDN w:val="0"/>
        <w:spacing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87567">
        <w:rPr>
          <w:rFonts w:ascii="Times New Roman" w:hAnsi="Times New Roman" w:cs="Times New Roman"/>
          <w:b/>
          <w:sz w:val="24"/>
          <w:szCs w:val="24"/>
        </w:rPr>
        <w:t>Table</w:t>
      </w:r>
      <w:r w:rsidR="008E4D77" w:rsidRPr="00987567">
        <w:rPr>
          <w:rFonts w:ascii="Times New Roman" w:hAnsi="Times New Roman" w:cs="Times New Roman"/>
          <w:b/>
          <w:sz w:val="24"/>
          <w:szCs w:val="24"/>
        </w:rPr>
        <w:t xml:space="preserve"> (supplemental). Quality assessment of included studies using Mixed Methods Appraisal Tools (MMAT)</w:t>
      </w:r>
      <w:r w:rsidRPr="0098756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741"/>
        <w:gridCol w:w="741"/>
        <w:gridCol w:w="741"/>
        <w:gridCol w:w="741"/>
        <w:gridCol w:w="722"/>
        <w:gridCol w:w="761"/>
        <w:gridCol w:w="741"/>
        <w:gridCol w:w="741"/>
        <w:gridCol w:w="741"/>
        <w:gridCol w:w="701"/>
        <w:gridCol w:w="782"/>
        <w:gridCol w:w="741"/>
        <w:gridCol w:w="741"/>
        <w:gridCol w:w="741"/>
        <w:gridCol w:w="742"/>
      </w:tblGrid>
      <w:tr w:rsidR="004A3429" w:rsidRPr="00987567" w14:paraId="63CE2753" w14:textId="75D3E044" w:rsidTr="002C26B7">
        <w:tc>
          <w:tcPr>
            <w:tcW w:w="2830" w:type="dxa"/>
          </w:tcPr>
          <w:p w14:paraId="5D64C3C4" w14:textId="77777777" w:rsidR="004A3429" w:rsidRDefault="004A3429" w:rsidP="00987567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86" w:type="dxa"/>
            <w:gridSpan w:val="5"/>
          </w:tcPr>
          <w:p w14:paraId="4E4E0F2D" w14:textId="1B7E6655" w:rsidR="004A3429" w:rsidRPr="00987567" w:rsidRDefault="004A3429" w:rsidP="004A200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alitative</w:t>
            </w:r>
            <w:r w:rsidR="003B31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udies</w:t>
            </w:r>
          </w:p>
        </w:tc>
        <w:tc>
          <w:tcPr>
            <w:tcW w:w="3685" w:type="dxa"/>
            <w:gridSpan w:val="5"/>
          </w:tcPr>
          <w:p w14:paraId="23A91B86" w14:textId="6A1C8975" w:rsidR="004A3429" w:rsidRPr="00987567" w:rsidRDefault="004A3429" w:rsidP="004A200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ndomised controlled trials</w:t>
            </w:r>
          </w:p>
        </w:tc>
        <w:tc>
          <w:tcPr>
            <w:tcW w:w="3747" w:type="dxa"/>
            <w:gridSpan w:val="5"/>
          </w:tcPr>
          <w:p w14:paraId="332F477F" w14:textId="33C16045" w:rsidR="004A3429" w:rsidRDefault="004A3429" w:rsidP="004A200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antitative descriptive studies</w:t>
            </w:r>
          </w:p>
        </w:tc>
      </w:tr>
      <w:tr w:rsidR="002129FA" w:rsidRPr="00987567" w14:paraId="05F8AC03" w14:textId="13DEAB64" w:rsidTr="002C26B7">
        <w:tc>
          <w:tcPr>
            <w:tcW w:w="2830" w:type="dxa"/>
          </w:tcPr>
          <w:p w14:paraId="5FDB73ED" w14:textId="41AAB349" w:rsidR="004A3429" w:rsidRPr="00987567" w:rsidRDefault="004A3429" w:rsidP="00987567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uthor/s, Year</w:t>
            </w:r>
          </w:p>
        </w:tc>
        <w:tc>
          <w:tcPr>
            <w:tcW w:w="741" w:type="dxa"/>
          </w:tcPr>
          <w:p w14:paraId="00FB241E" w14:textId="6D864019" w:rsidR="004A3429" w:rsidRPr="00987567" w:rsidRDefault="004A3429" w:rsidP="004A200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1.</w:t>
            </w:r>
          </w:p>
        </w:tc>
        <w:tc>
          <w:tcPr>
            <w:tcW w:w="741" w:type="dxa"/>
          </w:tcPr>
          <w:p w14:paraId="3DA53E48" w14:textId="777253FA" w:rsidR="004A3429" w:rsidRPr="00987567" w:rsidRDefault="004A3429" w:rsidP="004A200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2.</w:t>
            </w:r>
          </w:p>
        </w:tc>
        <w:tc>
          <w:tcPr>
            <w:tcW w:w="741" w:type="dxa"/>
          </w:tcPr>
          <w:p w14:paraId="07533085" w14:textId="53A06BA7" w:rsidR="004A3429" w:rsidRPr="00987567" w:rsidRDefault="004A3429" w:rsidP="004A200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3.</w:t>
            </w:r>
          </w:p>
        </w:tc>
        <w:tc>
          <w:tcPr>
            <w:tcW w:w="741" w:type="dxa"/>
          </w:tcPr>
          <w:p w14:paraId="1D790D86" w14:textId="6632B1BA" w:rsidR="004A3429" w:rsidRPr="00987567" w:rsidRDefault="004A3429" w:rsidP="004A200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4.</w:t>
            </w:r>
          </w:p>
        </w:tc>
        <w:tc>
          <w:tcPr>
            <w:tcW w:w="722" w:type="dxa"/>
          </w:tcPr>
          <w:p w14:paraId="480891CA" w14:textId="25BCF96D" w:rsidR="004A3429" w:rsidRPr="00987567" w:rsidRDefault="004A3429" w:rsidP="004A200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5.</w:t>
            </w:r>
          </w:p>
        </w:tc>
        <w:tc>
          <w:tcPr>
            <w:tcW w:w="761" w:type="dxa"/>
          </w:tcPr>
          <w:p w14:paraId="0BCDD07F" w14:textId="4DC97378" w:rsidR="004A3429" w:rsidRPr="00987567" w:rsidRDefault="004A3429" w:rsidP="004A200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</w:t>
            </w:r>
          </w:p>
        </w:tc>
        <w:tc>
          <w:tcPr>
            <w:tcW w:w="741" w:type="dxa"/>
          </w:tcPr>
          <w:p w14:paraId="71C45101" w14:textId="403DBCF5" w:rsidR="004A3429" w:rsidRPr="00987567" w:rsidRDefault="004A3429" w:rsidP="004A200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2.</w:t>
            </w:r>
          </w:p>
        </w:tc>
        <w:tc>
          <w:tcPr>
            <w:tcW w:w="741" w:type="dxa"/>
          </w:tcPr>
          <w:p w14:paraId="13648E66" w14:textId="69992421" w:rsidR="004A3429" w:rsidRPr="00987567" w:rsidRDefault="004A3429" w:rsidP="004A200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3.</w:t>
            </w:r>
          </w:p>
        </w:tc>
        <w:tc>
          <w:tcPr>
            <w:tcW w:w="741" w:type="dxa"/>
          </w:tcPr>
          <w:p w14:paraId="13B79C6D" w14:textId="43A9A51F" w:rsidR="004A3429" w:rsidRPr="00987567" w:rsidRDefault="004A3429" w:rsidP="004A200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4.</w:t>
            </w:r>
          </w:p>
        </w:tc>
        <w:tc>
          <w:tcPr>
            <w:tcW w:w="701" w:type="dxa"/>
          </w:tcPr>
          <w:p w14:paraId="74FDB024" w14:textId="57EE37BF" w:rsidR="004A3429" w:rsidRPr="00987567" w:rsidRDefault="004A3429" w:rsidP="004A200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5.</w:t>
            </w:r>
          </w:p>
        </w:tc>
        <w:tc>
          <w:tcPr>
            <w:tcW w:w="782" w:type="dxa"/>
          </w:tcPr>
          <w:p w14:paraId="49D37B02" w14:textId="0D625059" w:rsidR="004A3429" w:rsidRDefault="0080025C" w:rsidP="004A200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1.</w:t>
            </w:r>
          </w:p>
        </w:tc>
        <w:tc>
          <w:tcPr>
            <w:tcW w:w="741" w:type="dxa"/>
          </w:tcPr>
          <w:p w14:paraId="3F940286" w14:textId="7CEA5445" w:rsidR="004A3429" w:rsidRDefault="0080025C" w:rsidP="004A200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2.</w:t>
            </w:r>
          </w:p>
        </w:tc>
        <w:tc>
          <w:tcPr>
            <w:tcW w:w="741" w:type="dxa"/>
          </w:tcPr>
          <w:p w14:paraId="4106ADBE" w14:textId="04C1F649" w:rsidR="004A3429" w:rsidRDefault="0080025C" w:rsidP="004A200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3.</w:t>
            </w:r>
          </w:p>
        </w:tc>
        <w:tc>
          <w:tcPr>
            <w:tcW w:w="741" w:type="dxa"/>
          </w:tcPr>
          <w:p w14:paraId="2E2B6EC4" w14:textId="58B49932" w:rsidR="004A3429" w:rsidRDefault="0080025C" w:rsidP="004A200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4.</w:t>
            </w:r>
          </w:p>
        </w:tc>
        <w:tc>
          <w:tcPr>
            <w:tcW w:w="742" w:type="dxa"/>
          </w:tcPr>
          <w:p w14:paraId="5E15C1E8" w14:textId="4A7EE408" w:rsidR="004A3429" w:rsidRDefault="0080025C" w:rsidP="004A200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5.</w:t>
            </w:r>
          </w:p>
        </w:tc>
      </w:tr>
      <w:tr w:rsidR="0053364C" w:rsidRPr="00987567" w14:paraId="261835A2" w14:textId="212E0C48" w:rsidTr="002C26B7">
        <w:tc>
          <w:tcPr>
            <w:tcW w:w="2830" w:type="dxa"/>
          </w:tcPr>
          <w:p w14:paraId="2FEB9B39" w14:textId="31F4CC27" w:rsidR="0053364C" w:rsidRPr="00987567" w:rsidRDefault="0053364C" w:rsidP="0053364C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75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mp et al., 2019</w:t>
            </w:r>
          </w:p>
        </w:tc>
        <w:tc>
          <w:tcPr>
            <w:tcW w:w="741" w:type="dxa"/>
          </w:tcPr>
          <w:p w14:paraId="7CAEB305" w14:textId="66B2D82C" w:rsidR="0053364C" w:rsidRPr="004A200B" w:rsidRDefault="00F93BFB" w:rsidP="0053364C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5516B46F" w14:textId="2D49D740" w:rsidR="0053364C" w:rsidRPr="004A200B" w:rsidRDefault="00F93BFB" w:rsidP="0053364C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6314FCA2" w14:textId="3F6AC5CA" w:rsidR="0053364C" w:rsidRPr="004A200B" w:rsidRDefault="00F93BFB" w:rsidP="0053364C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372CCBC9" w14:textId="7BAA74D7" w:rsidR="0053364C" w:rsidRPr="004A200B" w:rsidRDefault="00F93BFB" w:rsidP="0053364C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22" w:type="dxa"/>
          </w:tcPr>
          <w:p w14:paraId="4C92BE4D" w14:textId="2A1339B2" w:rsidR="0053364C" w:rsidRPr="004A200B" w:rsidRDefault="00F93BFB" w:rsidP="0053364C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61" w:type="dxa"/>
          </w:tcPr>
          <w:p w14:paraId="349B7979" w14:textId="126AF0A4" w:rsidR="0053364C" w:rsidRPr="004A200B" w:rsidRDefault="00F93BFB" w:rsidP="0053364C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4B8FE734" w14:textId="79C00074" w:rsidR="0053364C" w:rsidRPr="004A200B" w:rsidRDefault="00F93BFB" w:rsidP="0053364C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6AA5A455" w14:textId="4D0B5756" w:rsidR="0053364C" w:rsidRPr="004A200B" w:rsidRDefault="00F93BFB" w:rsidP="0053364C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6F9E470A" w14:textId="0CEFFFEA" w:rsidR="0053364C" w:rsidRPr="004A200B" w:rsidRDefault="00F93BFB" w:rsidP="0053364C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01" w:type="dxa"/>
          </w:tcPr>
          <w:p w14:paraId="2CE939F6" w14:textId="2C71A424" w:rsidR="0053364C" w:rsidRPr="004A200B" w:rsidRDefault="00F93BFB" w:rsidP="0053364C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14:paraId="1211FBF3" w14:textId="3EDB3B7D" w:rsidR="0053364C" w:rsidRPr="004A200B" w:rsidRDefault="0053364C" w:rsidP="0053364C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75D252B2" w14:textId="04E3F971" w:rsidR="0053364C" w:rsidRPr="004A200B" w:rsidRDefault="0053364C" w:rsidP="0053364C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77C7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254C7D39" w14:textId="38E51E32" w:rsidR="0053364C" w:rsidRPr="004A200B" w:rsidRDefault="0053364C" w:rsidP="0053364C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77C7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0CDF5826" w14:textId="48C43C34" w:rsidR="0053364C" w:rsidRPr="004A200B" w:rsidRDefault="0053364C" w:rsidP="0053364C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77C7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2" w:type="dxa"/>
          </w:tcPr>
          <w:p w14:paraId="4BC856B4" w14:textId="2B468124" w:rsidR="0053364C" w:rsidRPr="004A200B" w:rsidRDefault="0053364C" w:rsidP="0053364C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77C7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</w:tr>
      <w:tr w:rsidR="00F93BFB" w:rsidRPr="00987567" w14:paraId="609CC7C6" w14:textId="2F2326DD" w:rsidTr="002C26B7">
        <w:tc>
          <w:tcPr>
            <w:tcW w:w="2830" w:type="dxa"/>
          </w:tcPr>
          <w:p w14:paraId="09CE4A04" w14:textId="58AB8542" w:rsidR="00F93BFB" w:rsidRPr="004A200B" w:rsidRDefault="00F93BFB" w:rsidP="00F93BFB">
            <w:pPr>
              <w:autoSpaceDE w:val="0"/>
              <w:autoSpaceDN w:val="0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875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ldfeld</w:t>
            </w:r>
            <w:proofErr w:type="spellEnd"/>
            <w:r w:rsidRPr="009875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18</w:t>
            </w:r>
          </w:p>
        </w:tc>
        <w:tc>
          <w:tcPr>
            <w:tcW w:w="741" w:type="dxa"/>
          </w:tcPr>
          <w:p w14:paraId="49FA3DD7" w14:textId="4BA8E62F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20233866" w14:textId="1805942F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02376BFD" w14:textId="47691E69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23366E9A" w14:textId="41220710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22" w:type="dxa"/>
          </w:tcPr>
          <w:p w14:paraId="7A3DCB6F" w14:textId="30F1A310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61" w:type="dxa"/>
          </w:tcPr>
          <w:p w14:paraId="2FB248BA" w14:textId="32F0550B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659CD485" w14:textId="6B7D28EB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4C91E10F" w14:textId="3EA16096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1373E820" w14:textId="23551113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01" w:type="dxa"/>
          </w:tcPr>
          <w:p w14:paraId="388A76EC" w14:textId="35D56BD2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82" w:type="dxa"/>
          </w:tcPr>
          <w:p w14:paraId="039517B5" w14:textId="433128BF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3C5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10CB19C5" w14:textId="479B4FF5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3C5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69DC4949" w14:textId="3C2C7738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3C5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078A0ABE" w14:textId="4C3F331F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3C5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2" w:type="dxa"/>
          </w:tcPr>
          <w:p w14:paraId="6E993922" w14:textId="4C964B3B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3C5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F93BFB" w:rsidRPr="00987567" w14:paraId="105D1FC4" w14:textId="6920269C" w:rsidTr="002C26B7">
        <w:tc>
          <w:tcPr>
            <w:tcW w:w="2830" w:type="dxa"/>
          </w:tcPr>
          <w:p w14:paraId="79A8E0F3" w14:textId="25374C68" w:rsidR="00F93BFB" w:rsidRPr="00987567" w:rsidRDefault="00F93BFB" w:rsidP="00F93BF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75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ser et al., 2000</w:t>
            </w:r>
          </w:p>
        </w:tc>
        <w:tc>
          <w:tcPr>
            <w:tcW w:w="741" w:type="dxa"/>
          </w:tcPr>
          <w:p w14:paraId="5ECACB4D" w14:textId="511BD339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24E64116" w14:textId="6F1A7D3B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305BA2FD" w14:textId="03D08D5E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46888E04" w14:textId="3DDEFBED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22" w:type="dxa"/>
          </w:tcPr>
          <w:p w14:paraId="7FBCFB94" w14:textId="27B031A9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61" w:type="dxa"/>
          </w:tcPr>
          <w:p w14:paraId="100C4B96" w14:textId="42AC750D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42BC85D8" w14:textId="1B146226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55678CD4" w14:textId="7AD4B967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0092874C" w14:textId="334225DA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01" w:type="dxa"/>
          </w:tcPr>
          <w:p w14:paraId="72B8595E" w14:textId="34C8749D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82" w:type="dxa"/>
          </w:tcPr>
          <w:p w14:paraId="225FAB7A" w14:textId="04820827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3C5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7EF03B62" w14:textId="2C92F2F8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3C5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652C8460" w14:textId="734B42AF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3C5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3D216F40" w14:textId="1EFBA90E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3C5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2" w:type="dxa"/>
          </w:tcPr>
          <w:p w14:paraId="2CC52B9B" w14:textId="37A41355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3C5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F93BFB" w:rsidRPr="00987567" w14:paraId="60EB11C5" w14:textId="70215B77" w:rsidTr="002C26B7">
        <w:tc>
          <w:tcPr>
            <w:tcW w:w="2830" w:type="dxa"/>
          </w:tcPr>
          <w:p w14:paraId="5F985BAC" w14:textId="021F82FA" w:rsidR="00F93BFB" w:rsidRPr="00987567" w:rsidRDefault="00F93BFB" w:rsidP="00F93BF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75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trong et al., 1999</w:t>
            </w:r>
          </w:p>
        </w:tc>
        <w:tc>
          <w:tcPr>
            <w:tcW w:w="741" w:type="dxa"/>
          </w:tcPr>
          <w:p w14:paraId="7301C709" w14:textId="491080FC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263D9BDB" w14:textId="3C13AA8C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2490F681" w14:textId="15CD19F9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684D7373" w14:textId="20859549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22" w:type="dxa"/>
          </w:tcPr>
          <w:p w14:paraId="7E52F2A4" w14:textId="6D7954BC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61" w:type="dxa"/>
          </w:tcPr>
          <w:p w14:paraId="4F33850C" w14:textId="1952FC81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068406CA" w14:textId="61711BA8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1205164D" w14:textId="6AACB36A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6835542C" w14:textId="0B28B15B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01" w:type="dxa"/>
          </w:tcPr>
          <w:p w14:paraId="1A0F82A1" w14:textId="57D1E0E0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82" w:type="dxa"/>
          </w:tcPr>
          <w:p w14:paraId="14D328E8" w14:textId="3359348E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3C5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6F5DB6FE" w14:textId="6E6B2E73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3C5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3F758A64" w14:textId="1F0A471C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3C5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6CE2DA9D" w14:textId="5C0CA61B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3C5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2" w:type="dxa"/>
          </w:tcPr>
          <w:p w14:paraId="5EEBB057" w14:textId="3FCB1F6B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3C5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F93BFB" w:rsidRPr="00987567" w14:paraId="615B4957" w14:textId="616AF714" w:rsidTr="002C26B7">
        <w:tc>
          <w:tcPr>
            <w:tcW w:w="2830" w:type="dxa"/>
          </w:tcPr>
          <w:p w14:paraId="35EC7386" w14:textId="0DF061D4" w:rsidR="00F93BFB" w:rsidRPr="00987567" w:rsidRDefault="00F93BFB" w:rsidP="00F93BF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75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trong et al., 2000</w:t>
            </w:r>
          </w:p>
        </w:tc>
        <w:tc>
          <w:tcPr>
            <w:tcW w:w="741" w:type="dxa"/>
          </w:tcPr>
          <w:p w14:paraId="4B18A961" w14:textId="0A38E80C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0C26D5F1" w14:textId="015AC886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48EA4103" w14:textId="1D9B28D6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5DCCEE59" w14:textId="4B7EB289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22" w:type="dxa"/>
          </w:tcPr>
          <w:p w14:paraId="19E0B981" w14:textId="48DB508F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61" w:type="dxa"/>
          </w:tcPr>
          <w:p w14:paraId="5D39564A" w14:textId="4482DEFA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7BB03935" w14:textId="7F4F7EED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328FAEC6" w14:textId="397E0BC9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4D30B9F8" w14:textId="4261BC93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01" w:type="dxa"/>
          </w:tcPr>
          <w:p w14:paraId="63389B86" w14:textId="65DD0490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82" w:type="dxa"/>
          </w:tcPr>
          <w:p w14:paraId="36AC024C" w14:textId="7D89B2C7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3C5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73C847C0" w14:textId="13192975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3C5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681FD555" w14:textId="60E3408D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3C5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325D750C" w14:textId="6CDC69C5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3C5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2" w:type="dxa"/>
          </w:tcPr>
          <w:p w14:paraId="0B664E4B" w14:textId="6D2B964B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3C5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F93BFB" w:rsidRPr="00987567" w14:paraId="239DEEAB" w14:textId="20A16B35" w:rsidTr="002C26B7">
        <w:tc>
          <w:tcPr>
            <w:tcW w:w="2830" w:type="dxa"/>
          </w:tcPr>
          <w:p w14:paraId="06197E2D" w14:textId="59E5AD8D" w:rsidR="00F93BFB" w:rsidRPr="00987567" w:rsidRDefault="00F93BFB" w:rsidP="00F93BF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75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istie &amp; Bunting, 2011</w:t>
            </w:r>
          </w:p>
        </w:tc>
        <w:tc>
          <w:tcPr>
            <w:tcW w:w="741" w:type="dxa"/>
          </w:tcPr>
          <w:p w14:paraId="1B0A4995" w14:textId="3ABC71D5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74B5ACAC" w14:textId="2094EBFA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78AE30A0" w14:textId="47357DDF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4D8C6AED" w14:textId="0A3A7E14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22" w:type="dxa"/>
          </w:tcPr>
          <w:p w14:paraId="1EEEE93B" w14:textId="5D33BD7E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61" w:type="dxa"/>
          </w:tcPr>
          <w:p w14:paraId="4E763BD3" w14:textId="5430DB34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28E1DAC1" w14:textId="16D9D2C4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7B91F46D" w14:textId="30935F78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295B0364" w14:textId="5A712FE0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01" w:type="dxa"/>
          </w:tcPr>
          <w:p w14:paraId="7BB6BD08" w14:textId="38E59B7E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82" w:type="dxa"/>
          </w:tcPr>
          <w:p w14:paraId="2FD46769" w14:textId="5C6F538C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3C5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1C653B94" w14:textId="1ADC3006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3C5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1275F368" w14:textId="1EF9D113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3C5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078B5812" w14:textId="51AC27CC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3C5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2" w:type="dxa"/>
          </w:tcPr>
          <w:p w14:paraId="6510C64A" w14:textId="58CED518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3C5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F93BFB" w:rsidRPr="00987567" w14:paraId="62AABB94" w14:textId="7404642F" w:rsidTr="002C26B7">
        <w:tc>
          <w:tcPr>
            <w:tcW w:w="2830" w:type="dxa"/>
          </w:tcPr>
          <w:p w14:paraId="7CD9D9B4" w14:textId="5B3FD928" w:rsidR="00F93BFB" w:rsidRPr="00987567" w:rsidRDefault="00F93BFB" w:rsidP="00F93BF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875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hour</w:t>
            </w:r>
            <w:proofErr w:type="spellEnd"/>
            <w:r w:rsidRPr="009875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08</w:t>
            </w:r>
          </w:p>
        </w:tc>
        <w:tc>
          <w:tcPr>
            <w:tcW w:w="741" w:type="dxa"/>
          </w:tcPr>
          <w:p w14:paraId="4C81C873" w14:textId="2D658F98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29F3B992" w14:textId="4A566614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0622EF0F" w14:textId="03538AC0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0539BDD6" w14:textId="7D2203DB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22" w:type="dxa"/>
          </w:tcPr>
          <w:p w14:paraId="133474BD" w14:textId="0E0E92CA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61" w:type="dxa"/>
          </w:tcPr>
          <w:p w14:paraId="5E6F40C3" w14:textId="2A786ADD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6D146B54" w14:textId="1EF8169D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43666456" w14:textId="039B47B0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4A240398" w14:textId="38AF8093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01" w:type="dxa"/>
          </w:tcPr>
          <w:p w14:paraId="172D39E7" w14:textId="480D9CBF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.t.</w:t>
            </w:r>
            <w:proofErr w:type="spellEnd"/>
          </w:p>
        </w:tc>
        <w:tc>
          <w:tcPr>
            <w:tcW w:w="782" w:type="dxa"/>
          </w:tcPr>
          <w:p w14:paraId="79BC7F94" w14:textId="2E78DE1A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3C5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0D9A458F" w14:textId="69DC26AD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3C5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74B8CF15" w14:textId="729046A7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3C5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63D021B1" w14:textId="3EF6CCA1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3C5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2" w:type="dxa"/>
          </w:tcPr>
          <w:p w14:paraId="4F6F122E" w14:textId="3D03A036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3C5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F93BFB" w:rsidRPr="00987567" w14:paraId="436B486E" w14:textId="46036CF0" w:rsidTr="002C26B7">
        <w:tc>
          <w:tcPr>
            <w:tcW w:w="2830" w:type="dxa"/>
          </w:tcPr>
          <w:p w14:paraId="4AEB030B" w14:textId="3B7AB2B1" w:rsidR="00F93BFB" w:rsidRPr="00987567" w:rsidRDefault="00F93BFB" w:rsidP="00F93BF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75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nd &amp; Jungmann, 2014</w:t>
            </w:r>
          </w:p>
        </w:tc>
        <w:tc>
          <w:tcPr>
            <w:tcW w:w="741" w:type="dxa"/>
          </w:tcPr>
          <w:p w14:paraId="34E09483" w14:textId="0D73E073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26AE456D" w14:textId="0B2878A4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06AA264A" w14:textId="5F25E24C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488BA77E" w14:textId="607E4106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22" w:type="dxa"/>
          </w:tcPr>
          <w:p w14:paraId="30A578F9" w14:textId="140B2124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61" w:type="dxa"/>
          </w:tcPr>
          <w:p w14:paraId="571EA705" w14:textId="6BC76F0F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B5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4DFA5E5B" w14:textId="7674A0F3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B5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1902A659" w14:textId="6DDF1356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B5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15B45D48" w14:textId="671DB76B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B5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01" w:type="dxa"/>
          </w:tcPr>
          <w:p w14:paraId="2FC4D084" w14:textId="2086B019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B5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14:paraId="7EBF44CD" w14:textId="67C7092A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0679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7F6327ED" w14:textId="6EC3F7DA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0679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3D012151" w14:textId="2E420057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0679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7279A7D4" w14:textId="55713073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0679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2" w:type="dxa"/>
          </w:tcPr>
          <w:p w14:paraId="5E9C2582" w14:textId="63E34008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0679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</w:tr>
      <w:tr w:rsidR="00F93BFB" w:rsidRPr="00987567" w14:paraId="70BB4490" w14:textId="3E892628" w:rsidTr="002C26B7">
        <w:tc>
          <w:tcPr>
            <w:tcW w:w="2830" w:type="dxa"/>
          </w:tcPr>
          <w:p w14:paraId="63DA65BF" w14:textId="6D25FE00" w:rsidR="00F93BFB" w:rsidRPr="00987567" w:rsidRDefault="00F93BFB" w:rsidP="00F93BF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75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nd &amp; Jungmann, 2012</w:t>
            </w:r>
          </w:p>
        </w:tc>
        <w:tc>
          <w:tcPr>
            <w:tcW w:w="741" w:type="dxa"/>
          </w:tcPr>
          <w:p w14:paraId="4C7E3EAE" w14:textId="22A5E3F8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22378170" w14:textId="2BDDE99F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466D7290" w14:textId="5883F213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6FD0E616" w14:textId="74259DE8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22" w:type="dxa"/>
          </w:tcPr>
          <w:p w14:paraId="3C17C9C9" w14:textId="33111DC0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6B4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61" w:type="dxa"/>
          </w:tcPr>
          <w:p w14:paraId="77A4FE28" w14:textId="5BD8B8EF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B5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0FB73214" w14:textId="4D46E504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B5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0208F253" w14:textId="6C5BD50E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B5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2C451173" w14:textId="308D3F2A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B5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01" w:type="dxa"/>
          </w:tcPr>
          <w:p w14:paraId="0B375FEC" w14:textId="2DF9741E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B5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14:paraId="77A0C65A" w14:textId="59B779AE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0679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5DBB10BB" w14:textId="6F0858C2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0679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6181556C" w14:textId="3513D8CE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0679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440EF0F2" w14:textId="725C8EE8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0679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2" w:type="dxa"/>
          </w:tcPr>
          <w:p w14:paraId="2C3E5B2A" w14:textId="201C6686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0679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</w:tr>
      <w:tr w:rsidR="00F93BFB" w:rsidRPr="00987567" w14:paraId="65272F24" w14:textId="14C3C396" w:rsidTr="002C26B7">
        <w:tc>
          <w:tcPr>
            <w:tcW w:w="2830" w:type="dxa"/>
          </w:tcPr>
          <w:p w14:paraId="036F35EB" w14:textId="1A7C14DB" w:rsidR="00F93BFB" w:rsidRPr="00987567" w:rsidRDefault="00F93BFB" w:rsidP="00F93BF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875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apart</w:t>
            </w:r>
            <w:proofErr w:type="spellEnd"/>
            <w:r w:rsidRPr="009875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16</w:t>
            </w:r>
          </w:p>
        </w:tc>
        <w:tc>
          <w:tcPr>
            <w:tcW w:w="741" w:type="dxa"/>
          </w:tcPr>
          <w:p w14:paraId="5C742015" w14:textId="73CB9114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6DFFA9CE" w14:textId="7162D77D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04223E6C" w14:textId="6BC4465D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30C16F01" w14:textId="30E873F9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22" w:type="dxa"/>
          </w:tcPr>
          <w:p w14:paraId="07CC54EE" w14:textId="6D7CCBEE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61" w:type="dxa"/>
          </w:tcPr>
          <w:p w14:paraId="44E2E097" w14:textId="1D607F48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B5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4ECEC830" w14:textId="4E9F0DB5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B5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6DE2B047" w14:textId="78F2D736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B5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2C9181A4" w14:textId="3048749E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B5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01" w:type="dxa"/>
          </w:tcPr>
          <w:p w14:paraId="5094E266" w14:textId="5214BB32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B5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14:paraId="2E7347F3" w14:textId="66A5776E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3EE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7C349C09" w14:textId="6AE2CAE7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3EE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210AD5F6" w14:textId="05880256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3EE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48B30579" w14:textId="2BCAAC80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3EE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2" w:type="dxa"/>
          </w:tcPr>
          <w:p w14:paraId="59FCE892" w14:textId="04051228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3EE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F93BFB" w:rsidRPr="00987567" w14:paraId="69633654" w14:textId="0E0D2580" w:rsidTr="002C26B7">
        <w:tc>
          <w:tcPr>
            <w:tcW w:w="2830" w:type="dxa"/>
          </w:tcPr>
          <w:p w14:paraId="2B486B9E" w14:textId="2538CD75" w:rsidR="00F93BFB" w:rsidRPr="00987567" w:rsidRDefault="00F93BFB" w:rsidP="00F93BF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75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May, 2003</w:t>
            </w:r>
          </w:p>
        </w:tc>
        <w:tc>
          <w:tcPr>
            <w:tcW w:w="741" w:type="dxa"/>
          </w:tcPr>
          <w:p w14:paraId="145569B0" w14:textId="0C844C1B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2BC43DE2" w14:textId="23FB093B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2286E2BE" w14:textId="3DA6716A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2BB54C1F" w14:textId="4E01AA5C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22" w:type="dxa"/>
          </w:tcPr>
          <w:p w14:paraId="65360478" w14:textId="409D2B17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61" w:type="dxa"/>
          </w:tcPr>
          <w:p w14:paraId="64566D2C" w14:textId="007A04BE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B5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62A71B4E" w14:textId="443B6A52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B5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3FCF75DF" w14:textId="387DB874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B5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14E9D37E" w14:textId="5356F293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B5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01" w:type="dxa"/>
          </w:tcPr>
          <w:p w14:paraId="763D3E10" w14:textId="3BE80242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B5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14:paraId="37148A8B" w14:textId="5C7594C5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3EE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72FA877D" w14:textId="1CF6432B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3EE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1E956B86" w14:textId="7E409CEB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3EE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7FA4444B" w14:textId="0AE2139F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3EE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2" w:type="dxa"/>
          </w:tcPr>
          <w:p w14:paraId="540787A4" w14:textId="08D42992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3EE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F93BFB" w:rsidRPr="00987567" w14:paraId="40A3B63D" w14:textId="2686A9AD" w:rsidTr="002C26B7">
        <w:tc>
          <w:tcPr>
            <w:tcW w:w="2830" w:type="dxa"/>
          </w:tcPr>
          <w:p w14:paraId="20A7708A" w14:textId="0F2EC850" w:rsidR="00F93BFB" w:rsidRPr="00987567" w:rsidRDefault="00F93BFB" w:rsidP="00F93BF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75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y et al., 2012</w:t>
            </w:r>
          </w:p>
        </w:tc>
        <w:tc>
          <w:tcPr>
            <w:tcW w:w="741" w:type="dxa"/>
          </w:tcPr>
          <w:p w14:paraId="52951E92" w14:textId="75CFDAAE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3DC2A8F9" w14:textId="5B11B59F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6FD91B71" w14:textId="39EB9450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76FEA6B9" w14:textId="722964A2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22" w:type="dxa"/>
          </w:tcPr>
          <w:p w14:paraId="224EFDF8" w14:textId="3692B623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61" w:type="dxa"/>
          </w:tcPr>
          <w:p w14:paraId="4B71E930" w14:textId="03CBDDCB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B5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6C0BA4F6" w14:textId="31F3FF18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B5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15C458FF" w14:textId="62D41481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B5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2896EA35" w14:textId="56152D27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B5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01" w:type="dxa"/>
          </w:tcPr>
          <w:p w14:paraId="308C8829" w14:textId="251A5639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B5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14:paraId="7A4257EE" w14:textId="15DFA214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3EE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6B657208" w14:textId="53DE6B09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3EE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7754C758" w14:textId="5B8C3203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3EE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09D69594" w14:textId="04ECC053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3EE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2" w:type="dxa"/>
          </w:tcPr>
          <w:p w14:paraId="12F037DB" w14:textId="3FCC76C6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3EE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F93BFB" w:rsidRPr="00987567" w14:paraId="49477DEC" w14:textId="0839FBBF" w:rsidTr="002C26B7">
        <w:tc>
          <w:tcPr>
            <w:tcW w:w="2830" w:type="dxa"/>
          </w:tcPr>
          <w:p w14:paraId="63932AD5" w14:textId="10C7717E" w:rsidR="00F93BFB" w:rsidRPr="00987567" w:rsidRDefault="00F93BFB" w:rsidP="00F93BF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75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rd, 1998</w:t>
            </w:r>
          </w:p>
        </w:tc>
        <w:tc>
          <w:tcPr>
            <w:tcW w:w="741" w:type="dxa"/>
          </w:tcPr>
          <w:p w14:paraId="1FDF2411" w14:textId="14FF7949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4E776F39" w14:textId="2A820A59" w:rsidR="00F93BFB" w:rsidRPr="004A200B" w:rsidRDefault="009A2B61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.t.</w:t>
            </w:r>
            <w:proofErr w:type="spellEnd"/>
          </w:p>
        </w:tc>
        <w:tc>
          <w:tcPr>
            <w:tcW w:w="741" w:type="dxa"/>
          </w:tcPr>
          <w:p w14:paraId="56F2CFBF" w14:textId="4E09D350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41" w:type="dxa"/>
          </w:tcPr>
          <w:p w14:paraId="3C18BDC2" w14:textId="15BC0100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22" w:type="dxa"/>
          </w:tcPr>
          <w:p w14:paraId="1C34A07B" w14:textId="10C8BA4F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61" w:type="dxa"/>
          </w:tcPr>
          <w:p w14:paraId="29FD62D4" w14:textId="3FEC6BE1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B5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78C5382D" w14:textId="7EF793F2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B5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41091C65" w14:textId="56867772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B5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159326E3" w14:textId="07672C00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B5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01" w:type="dxa"/>
          </w:tcPr>
          <w:p w14:paraId="572E607F" w14:textId="5BAB6960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0B5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82" w:type="dxa"/>
          </w:tcPr>
          <w:p w14:paraId="033034A7" w14:textId="697366F4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3EE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11B2C12B" w14:textId="6FFC1BDD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3EE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5BDD8555" w14:textId="1BBCD26F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3EE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1" w:type="dxa"/>
          </w:tcPr>
          <w:p w14:paraId="18D9ABA1" w14:textId="1890ECD7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3EE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2" w:type="dxa"/>
          </w:tcPr>
          <w:p w14:paraId="2702065E" w14:textId="5C99FE67" w:rsidR="00F93BFB" w:rsidRPr="004A200B" w:rsidRDefault="00F93BFB" w:rsidP="00F93BF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3EE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</w:tbl>
    <w:p w14:paraId="0A699755" w14:textId="100B5B11" w:rsidR="002E5B92" w:rsidRPr="00C206A9" w:rsidRDefault="0080025C" w:rsidP="00987567">
      <w:pPr>
        <w:autoSpaceDE w:val="0"/>
        <w:autoSpaceDN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216E1">
        <w:rPr>
          <w:rFonts w:ascii="Times New Roman" w:hAnsi="Times New Roman" w:cs="Times New Roman"/>
          <w:bCs/>
          <w:sz w:val="24"/>
          <w:szCs w:val="24"/>
        </w:rPr>
        <w:t xml:space="preserve">Note: the items of the MMAT </w:t>
      </w:r>
      <w:r w:rsidR="000216E1" w:rsidRPr="000216E1">
        <w:rPr>
          <w:rFonts w:ascii="Times New Roman" w:hAnsi="Times New Roman" w:cs="Times New Roman"/>
          <w:bCs/>
          <w:sz w:val="24"/>
          <w:szCs w:val="24"/>
        </w:rPr>
        <w:t xml:space="preserve">which were not applicable for the assessment in this review </w:t>
      </w:r>
      <w:r w:rsidR="001F0F93">
        <w:rPr>
          <w:rFonts w:ascii="Times New Roman" w:hAnsi="Times New Roman" w:cs="Times New Roman"/>
          <w:bCs/>
          <w:sz w:val="24"/>
          <w:szCs w:val="24"/>
        </w:rPr>
        <w:t>(</w:t>
      </w:r>
      <w:r w:rsidR="00370856">
        <w:rPr>
          <w:rFonts w:ascii="Times New Roman" w:hAnsi="Times New Roman" w:cs="Times New Roman"/>
          <w:bCs/>
          <w:sz w:val="24"/>
          <w:szCs w:val="24"/>
        </w:rPr>
        <w:t>3. Non-randomised studies and 5. M</w:t>
      </w:r>
      <w:r w:rsidR="001F0F93">
        <w:rPr>
          <w:rFonts w:ascii="Times New Roman" w:hAnsi="Times New Roman" w:cs="Times New Roman"/>
          <w:bCs/>
          <w:sz w:val="24"/>
          <w:szCs w:val="24"/>
        </w:rPr>
        <w:t xml:space="preserve">ixed methods </w:t>
      </w:r>
      <w:r w:rsidR="00370856">
        <w:rPr>
          <w:rFonts w:ascii="Times New Roman" w:hAnsi="Times New Roman" w:cs="Times New Roman"/>
          <w:bCs/>
          <w:sz w:val="24"/>
          <w:szCs w:val="24"/>
        </w:rPr>
        <w:t>studies</w:t>
      </w:r>
      <w:r w:rsidR="001F0F93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0216E1" w:rsidRPr="000216E1">
        <w:rPr>
          <w:rFonts w:ascii="Times New Roman" w:hAnsi="Times New Roman" w:cs="Times New Roman"/>
          <w:bCs/>
          <w:sz w:val="24"/>
          <w:szCs w:val="24"/>
        </w:rPr>
        <w:t>were removed</w:t>
      </w:r>
      <w:r w:rsidR="001F0F93">
        <w:rPr>
          <w:rFonts w:ascii="Times New Roman" w:hAnsi="Times New Roman" w:cs="Times New Roman"/>
          <w:bCs/>
          <w:sz w:val="24"/>
          <w:szCs w:val="24"/>
        </w:rPr>
        <w:t xml:space="preserve"> from the </w:t>
      </w:r>
      <w:r w:rsidR="00370856">
        <w:rPr>
          <w:rFonts w:ascii="Times New Roman" w:hAnsi="Times New Roman" w:cs="Times New Roman"/>
          <w:bCs/>
          <w:sz w:val="24"/>
          <w:szCs w:val="24"/>
        </w:rPr>
        <w:t>table</w:t>
      </w:r>
      <w:r w:rsidR="000216E1" w:rsidRPr="000216E1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53364C">
        <w:rPr>
          <w:rFonts w:ascii="Times New Roman" w:hAnsi="Times New Roman" w:cs="Times New Roman"/>
          <w:bCs/>
          <w:sz w:val="24"/>
          <w:szCs w:val="24"/>
        </w:rPr>
        <w:t>Abbreviation</w:t>
      </w:r>
      <w:r w:rsidR="007E7F32">
        <w:rPr>
          <w:rFonts w:ascii="Times New Roman" w:hAnsi="Times New Roman" w:cs="Times New Roman"/>
          <w:bCs/>
          <w:sz w:val="24"/>
          <w:szCs w:val="24"/>
        </w:rPr>
        <w:t xml:space="preserve">: </w:t>
      </w:r>
      <w:proofErr w:type="spellStart"/>
      <w:r w:rsidR="007E7F32">
        <w:rPr>
          <w:rFonts w:ascii="Times New Roman" w:hAnsi="Times New Roman" w:cs="Times New Roman"/>
          <w:bCs/>
          <w:sz w:val="24"/>
          <w:szCs w:val="24"/>
        </w:rPr>
        <w:t>c.t.</w:t>
      </w:r>
      <w:proofErr w:type="spellEnd"/>
      <w:r w:rsidR="0053364C">
        <w:rPr>
          <w:rFonts w:ascii="Times New Roman" w:hAnsi="Times New Roman" w:cs="Times New Roman"/>
          <w:bCs/>
          <w:sz w:val="24"/>
          <w:szCs w:val="24"/>
        </w:rPr>
        <w:t xml:space="preserve"> -</w:t>
      </w:r>
      <w:r w:rsidR="007E7F3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A4F98">
        <w:rPr>
          <w:rFonts w:ascii="Times New Roman" w:hAnsi="Times New Roman" w:cs="Times New Roman"/>
          <w:bCs/>
          <w:sz w:val="24"/>
          <w:szCs w:val="24"/>
        </w:rPr>
        <w:t>Can’t tell</w:t>
      </w:r>
      <w:r w:rsidR="00C206A9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2C26B7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sectPr w:rsidR="002E5B92" w:rsidRPr="00C206A9" w:rsidSect="00E423C0">
      <w:pgSz w:w="16838" w:h="11906" w:orient="landscape"/>
      <w:pgMar w:top="1440" w:right="1440" w:bottom="1440" w:left="1440" w:header="340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FC3D9" w14:textId="77777777" w:rsidR="009504F0" w:rsidRDefault="009504F0" w:rsidP="00237BB5">
      <w:pPr>
        <w:spacing w:after="0" w:line="240" w:lineRule="auto"/>
      </w:pPr>
      <w:r>
        <w:separator/>
      </w:r>
    </w:p>
  </w:endnote>
  <w:endnote w:type="continuationSeparator" w:id="0">
    <w:p w14:paraId="66993230" w14:textId="77777777" w:rsidR="009504F0" w:rsidRDefault="009504F0" w:rsidP="00237B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687E9" w14:textId="77777777" w:rsidR="009504F0" w:rsidRDefault="009504F0" w:rsidP="00237BB5">
      <w:pPr>
        <w:spacing w:after="0" w:line="240" w:lineRule="auto"/>
      </w:pPr>
      <w:r>
        <w:separator/>
      </w:r>
    </w:p>
  </w:footnote>
  <w:footnote w:type="continuationSeparator" w:id="0">
    <w:p w14:paraId="72089BBB" w14:textId="77777777" w:rsidR="009504F0" w:rsidRDefault="009504F0" w:rsidP="00237B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D6D1F"/>
    <w:multiLevelType w:val="hybridMultilevel"/>
    <w:tmpl w:val="35B6F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E664E9"/>
    <w:multiLevelType w:val="hybridMultilevel"/>
    <w:tmpl w:val="797E3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52261F"/>
    <w:multiLevelType w:val="hybridMultilevel"/>
    <w:tmpl w:val="377C1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D022D7"/>
    <w:multiLevelType w:val="hybridMultilevel"/>
    <w:tmpl w:val="72AA41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yMjK1sLQ0NjQ3tzBT0lEKTi0uzszPAykwqwUAVt6cfywAAAA="/>
  </w:docVars>
  <w:rsids>
    <w:rsidRoot w:val="006324C6"/>
    <w:rsid w:val="00015C6B"/>
    <w:rsid w:val="000216E1"/>
    <w:rsid w:val="00026454"/>
    <w:rsid w:val="00050A38"/>
    <w:rsid w:val="000724A8"/>
    <w:rsid w:val="00092729"/>
    <w:rsid w:val="000B1C2D"/>
    <w:rsid w:val="000B70CA"/>
    <w:rsid w:val="000F1F43"/>
    <w:rsid w:val="001103A0"/>
    <w:rsid w:val="00150F31"/>
    <w:rsid w:val="00172D4C"/>
    <w:rsid w:val="00177ED6"/>
    <w:rsid w:val="001E7378"/>
    <w:rsid w:val="001F0F93"/>
    <w:rsid w:val="002129FA"/>
    <w:rsid w:val="00215F77"/>
    <w:rsid w:val="002267B0"/>
    <w:rsid w:val="00234275"/>
    <w:rsid w:val="00237BB5"/>
    <w:rsid w:val="00243EEA"/>
    <w:rsid w:val="00264D6B"/>
    <w:rsid w:val="0028094D"/>
    <w:rsid w:val="002A3E34"/>
    <w:rsid w:val="002B255E"/>
    <w:rsid w:val="002C26B7"/>
    <w:rsid w:val="002E5A0C"/>
    <w:rsid w:val="002E5B92"/>
    <w:rsid w:val="003242A2"/>
    <w:rsid w:val="003508AB"/>
    <w:rsid w:val="00351646"/>
    <w:rsid w:val="00353AEE"/>
    <w:rsid w:val="00370856"/>
    <w:rsid w:val="00373AC9"/>
    <w:rsid w:val="00374482"/>
    <w:rsid w:val="00394122"/>
    <w:rsid w:val="00394AF9"/>
    <w:rsid w:val="003B23FA"/>
    <w:rsid w:val="003B310E"/>
    <w:rsid w:val="003C0585"/>
    <w:rsid w:val="003F428F"/>
    <w:rsid w:val="00411C31"/>
    <w:rsid w:val="00413516"/>
    <w:rsid w:val="0046164F"/>
    <w:rsid w:val="00465540"/>
    <w:rsid w:val="00466DED"/>
    <w:rsid w:val="00473E4A"/>
    <w:rsid w:val="00483A24"/>
    <w:rsid w:val="00484A9D"/>
    <w:rsid w:val="004A1FD8"/>
    <w:rsid w:val="004A200B"/>
    <w:rsid w:val="004A3429"/>
    <w:rsid w:val="004A4B94"/>
    <w:rsid w:val="00520DBC"/>
    <w:rsid w:val="0053364C"/>
    <w:rsid w:val="00540F0A"/>
    <w:rsid w:val="00583069"/>
    <w:rsid w:val="005832BE"/>
    <w:rsid w:val="00583E3B"/>
    <w:rsid w:val="0059762D"/>
    <w:rsid w:val="005B2B5F"/>
    <w:rsid w:val="005D2D48"/>
    <w:rsid w:val="005F7189"/>
    <w:rsid w:val="00603799"/>
    <w:rsid w:val="0062022D"/>
    <w:rsid w:val="006324C6"/>
    <w:rsid w:val="0068144C"/>
    <w:rsid w:val="006829BB"/>
    <w:rsid w:val="00691A3F"/>
    <w:rsid w:val="00695926"/>
    <w:rsid w:val="006B7685"/>
    <w:rsid w:val="006D6C15"/>
    <w:rsid w:val="006D74D8"/>
    <w:rsid w:val="006E122E"/>
    <w:rsid w:val="006F382C"/>
    <w:rsid w:val="006F59E2"/>
    <w:rsid w:val="0071639A"/>
    <w:rsid w:val="00716AA6"/>
    <w:rsid w:val="007300A8"/>
    <w:rsid w:val="00730E96"/>
    <w:rsid w:val="00733F20"/>
    <w:rsid w:val="007569CB"/>
    <w:rsid w:val="007935CF"/>
    <w:rsid w:val="007A6805"/>
    <w:rsid w:val="007E7F32"/>
    <w:rsid w:val="0080025C"/>
    <w:rsid w:val="00841529"/>
    <w:rsid w:val="00875242"/>
    <w:rsid w:val="008B455B"/>
    <w:rsid w:val="008E4D77"/>
    <w:rsid w:val="00931DE8"/>
    <w:rsid w:val="00932241"/>
    <w:rsid w:val="00934B59"/>
    <w:rsid w:val="009504F0"/>
    <w:rsid w:val="00955077"/>
    <w:rsid w:val="0098517E"/>
    <w:rsid w:val="00987567"/>
    <w:rsid w:val="009A00C9"/>
    <w:rsid w:val="009A2B61"/>
    <w:rsid w:val="009A4270"/>
    <w:rsid w:val="009B7401"/>
    <w:rsid w:val="009D6251"/>
    <w:rsid w:val="009F72D9"/>
    <w:rsid w:val="00A124C9"/>
    <w:rsid w:val="00A57865"/>
    <w:rsid w:val="00AB0EB1"/>
    <w:rsid w:val="00AC2C44"/>
    <w:rsid w:val="00AD35EF"/>
    <w:rsid w:val="00AD610E"/>
    <w:rsid w:val="00AE250F"/>
    <w:rsid w:val="00AF02CF"/>
    <w:rsid w:val="00B70799"/>
    <w:rsid w:val="00B84684"/>
    <w:rsid w:val="00BA350C"/>
    <w:rsid w:val="00BB5722"/>
    <w:rsid w:val="00BD2F29"/>
    <w:rsid w:val="00C206A9"/>
    <w:rsid w:val="00C236EE"/>
    <w:rsid w:val="00C3353C"/>
    <w:rsid w:val="00C40509"/>
    <w:rsid w:val="00C442E1"/>
    <w:rsid w:val="00C64FFD"/>
    <w:rsid w:val="00C73608"/>
    <w:rsid w:val="00CA50D8"/>
    <w:rsid w:val="00CB5899"/>
    <w:rsid w:val="00CD5B7A"/>
    <w:rsid w:val="00CE70A3"/>
    <w:rsid w:val="00D06467"/>
    <w:rsid w:val="00D13A5A"/>
    <w:rsid w:val="00D36F60"/>
    <w:rsid w:val="00D47395"/>
    <w:rsid w:val="00D810A4"/>
    <w:rsid w:val="00D83FB4"/>
    <w:rsid w:val="00D95079"/>
    <w:rsid w:val="00DA4F98"/>
    <w:rsid w:val="00DA598E"/>
    <w:rsid w:val="00DD7891"/>
    <w:rsid w:val="00E02434"/>
    <w:rsid w:val="00E07B3A"/>
    <w:rsid w:val="00E1626F"/>
    <w:rsid w:val="00E21C59"/>
    <w:rsid w:val="00E32EF1"/>
    <w:rsid w:val="00E423C0"/>
    <w:rsid w:val="00E4255D"/>
    <w:rsid w:val="00E8226E"/>
    <w:rsid w:val="00E82A14"/>
    <w:rsid w:val="00EB146F"/>
    <w:rsid w:val="00EB68A7"/>
    <w:rsid w:val="00EC29C0"/>
    <w:rsid w:val="00EE47D5"/>
    <w:rsid w:val="00F044A0"/>
    <w:rsid w:val="00F0571A"/>
    <w:rsid w:val="00F600F6"/>
    <w:rsid w:val="00F93BFB"/>
    <w:rsid w:val="00FC2D00"/>
    <w:rsid w:val="00FE6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13320"/>
  <w15:chartTrackingRefBased/>
  <w15:docId w15:val="{5000E281-5FC3-4791-9054-19796C441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4C6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24C6"/>
    <w:pPr>
      <w:ind w:left="720"/>
      <w:contextualSpacing/>
    </w:pPr>
  </w:style>
  <w:style w:type="table" w:styleId="PlainTable2">
    <w:name w:val="Plain Table 2"/>
    <w:basedOn w:val="TableNormal"/>
    <w:uiPriority w:val="42"/>
    <w:rsid w:val="006324C6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730E96"/>
    <w:pPr>
      <w:spacing w:after="0" w:line="240" w:lineRule="auto"/>
    </w:pPr>
    <w:rPr>
      <w:lang w:val="en-AU"/>
    </w:rPr>
  </w:style>
  <w:style w:type="paragraph" w:styleId="Header">
    <w:name w:val="header"/>
    <w:basedOn w:val="Normal"/>
    <w:link w:val="HeaderChar"/>
    <w:uiPriority w:val="99"/>
    <w:unhideWhenUsed/>
    <w:rsid w:val="00237B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7BB5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237B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7BB5"/>
    <w:rPr>
      <w:lang w:val="en-AU"/>
    </w:rPr>
  </w:style>
  <w:style w:type="table" w:styleId="TableGrid">
    <w:name w:val="Table Grid"/>
    <w:basedOn w:val="TableNormal"/>
    <w:uiPriority w:val="39"/>
    <w:rsid w:val="003B2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 Kanda</dc:creator>
  <cp:keywords/>
  <dc:description/>
  <cp:lastModifiedBy>Kie Kanda</cp:lastModifiedBy>
  <cp:revision>41</cp:revision>
  <dcterms:created xsi:type="dcterms:W3CDTF">2022-01-13T13:18:00Z</dcterms:created>
  <dcterms:modified xsi:type="dcterms:W3CDTF">2022-01-29T11:39:00Z</dcterms:modified>
</cp:coreProperties>
</file>